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A56016" w14:textId="00CADF7D" w:rsidR="009E26B3" w:rsidRPr="00E97A73" w:rsidRDefault="00662FE6" w:rsidP="009E26B3">
      <w:pPr>
        <w:rPr>
          <w:sz w:val="20"/>
          <w:szCs w:val="20"/>
        </w:rPr>
      </w:pPr>
      <w:r>
        <w:rPr>
          <w:b/>
          <w:sz w:val="20"/>
          <w:szCs w:val="20"/>
        </w:rPr>
        <w:t>S4</w:t>
      </w:r>
      <w:r w:rsidR="00BD3332">
        <w:rPr>
          <w:b/>
          <w:sz w:val="20"/>
          <w:szCs w:val="20"/>
        </w:rPr>
        <w:t xml:space="preserve"> Table</w:t>
      </w:r>
      <w:bookmarkStart w:id="0" w:name="_GoBack"/>
      <w:bookmarkEnd w:id="0"/>
      <w:r w:rsidR="009E26B3" w:rsidRPr="00DC2CE3">
        <w:rPr>
          <w:b/>
          <w:sz w:val="20"/>
          <w:szCs w:val="20"/>
        </w:rPr>
        <w:t>:</w:t>
      </w:r>
      <w:r w:rsidR="009E26B3" w:rsidRPr="004F650F">
        <w:rPr>
          <w:sz w:val="20"/>
          <w:szCs w:val="20"/>
        </w:rPr>
        <w:t xml:space="preserve"> </w:t>
      </w:r>
      <w:r w:rsidR="00D32B58">
        <w:rPr>
          <w:sz w:val="20"/>
          <w:szCs w:val="20"/>
        </w:rPr>
        <w:t>Amino acid a</w:t>
      </w:r>
      <w:r w:rsidR="00D32B58" w:rsidRPr="00D32B58">
        <w:rPr>
          <w:sz w:val="20"/>
          <w:szCs w:val="20"/>
        </w:rPr>
        <w:t xml:space="preserve">ssociations </w:t>
      </w:r>
      <w:r w:rsidR="00D32B58">
        <w:rPr>
          <w:sz w:val="20"/>
          <w:szCs w:val="20"/>
        </w:rPr>
        <w:t>from Table 2</w:t>
      </w:r>
      <w:r w:rsidR="00D32B58" w:rsidRPr="00D32B58">
        <w:rPr>
          <w:sz w:val="20"/>
          <w:szCs w:val="20"/>
        </w:rPr>
        <w:t xml:space="preserve"> when considered either marginally, or</w:t>
      </w:r>
      <w:r w:rsidR="00D32B58">
        <w:rPr>
          <w:sz w:val="20"/>
          <w:szCs w:val="20"/>
        </w:rPr>
        <w:t xml:space="preserve"> </w:t>
      </w:r>
      <w:r w:rsidR="00670D47">
        <w:rPr>
          <w:sz w:val="20"/>
          <w:szCs w:val="20"/>
        </w:rPr>
        <w:t>as part of a</w:t>
      </w:r>
      <w:r w:rsidR="00D32B58">
        <w:rPr>
          <w:sz w:val="20"/>
          <w:szCs w:val="20"/>
        </w:rPr>
        <w:t xml:space="preserve"> 5-variable or </w:t>
      </w:r>
      <w:r w:rsidR="00D32B58" w:rsidRPr="00D32B58">
        <w:rPr>
          <w:sz w:val="20"/>
          <w:szCs w:val="20"/>
        </w:rPr>
        <w:t>9</w:t>
      </w:r>
      <w:r w:rsidR="00D32B58">
        <w:rPr>
          <w:sz w:val="20"/>
          <w:szCs w:val="20"/>
        </w:rPr>
        <w:t>-</w:t>
      </w:r>
      <w:r w:rsidR="00D32B58" w:rsidRPr="00D32B58">
        <w:rPr>
          <w:sz w:val="20"/>
          <w:szCs w:val="20"/>
        </w:rPr>
        <w:t xml:space="preserve">variable model (with </w:t>
      </w:r>
      <w:r w:rsidR="0062144C">
        <w:rPr>
          <w:sz w:val="20"/>
          <w:szCs w:val="20"/>
        </w:rPr>
        <w:t xml:space="preserve">either </w:t>
      </w:r>
      <w:r w:rsidR="00D32B58">
        <w:rPr>
          <w:sz w:val="20"/>
          <w:szCs w:val="20"/>
        </w:rPr>
        <w:t xml:space="preserve">the top 5 or the top 9 amino acids </w:t>
      </w:r>
      <w:r w:rsidR="00D32B58" w:rsidRPr="00D32B58">
        <w:rPr>
          <w:sz w:val="20"/>
          <w:szCs w:val="20"/>
        </w:rPr>
        <w:t>included simultaneously).</w:t>
      </w:r>
    </w:p>
    <w:tbl>
      <w:tblPr>
        <w:tblStyle w:val="TableGrid"/>
        <w:tblW w:w="9527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993"/>
        <w:gridCol w:w="1021"/>
        <w:gridCol w:w="992"/>
        <w:gridCol w:w="993"/>
        <w:gridCol w:w="850"/>
        <w:gridCol w:w="992"/>
        <w:gridCol w:w="709"/>
        <w:gridCol w:w="1134"/>
        <w:gridCol w:w="851"/>
        <w:gridCol w:w="992"/>
      </w:tblGrid>
      <w:tr w:rsidR="00321A04" w:rsidRPr="00C3497F" w14:paraId="3560B254" w14:textId="77777777" w:rsidTr="00321A04">
        <w:trPr>
          <w:trHeight w:val="397"/>
        </w:trPr>
        <w:tc>
          <w:tcPr>
            <w:tcW w:w="993" w:type="dxa"/>
          </w:tcPr>
          <w:p w14:paraId="0F33BF52" w14:textId="2ED39224" w:rsidR="00321A04" w:rsidRPr="00554C6A" w:rsidRDefault="00321A04" w:rsidP="00DF36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54C6A">
              <w:rPr>
                <w:rFonts w:ascii="Calibri" w:hAnsi="Calibri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021" w:type="dxa"/>
          </w:tcPr>
          <w:p w14:paraId="4F3F7817" w14:textId="059A2B40" w:rsidR="00321A04" w:rsidRPr="00554C6A" w:rsidRDefault="00321A04" w:rsidP="00DF36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54C6A">
              <w:rPr>
                <w:rFonts w:ascii="Calibri" w:hAnsi="Calibri"/>
                <w:color w:val="000000"/>
                <w:sz w:val="20"/>
                <w:szCs w:val="20"/>
              </w:rPr>
              <w:t>BP position</w:t>
            </w:r>
          </w:p>
        </w:tc>
        <w:tc>
          <w:tcPr>
            <w:tcW w:w="992" w:type="dxa"/>
          </w:tcPr>
          <w:p w14:paraId="50EEF940" w14:textId="5AF5548E" w:rsidR="00321A04" w:rsidRPr="00554C6A" w:rsidRDefault="00321A04" w:rsidP="00DF36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54C6A">
              <w:rPr>
                <w:sz w:val="20"/>
                <w:szCs w:val="20"/>
              </w:rPr>
              <w:t>Peptide position</w:t>
            </w:r>
          </w:p>
        </w:tc>
        <w:tc>
          <w:tcPr>
            <w:tcW w:w="993" w:type="dxa"/>
          </w:tcPr>
          <w:p w14:paraId="7ADCDF7E" w14:textId="10B9AEC2" w:rsidR="00321A04" w:rsidRPr="00554C6A" w:rsidRDefault="00321A04" w:rsidP="00DF36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54C6A">
              <w:rPr>
                <w:rFonts w:ascii="Calibri" w:hAnsi="Calibri"/>
                <w:color w:val="000000"/>
                <w:sz w:val="20"/>
                <w:szCs w:val="20"/>
              </w:rPr>
              <w:t>Residue</w:t>
            </w:r>
          </w:p>
        </w:tc>
        <w:tc>
          <w:tcPr>
            <w:tcW w:w="1842" w:type="dxa"/>
            <w:gridSpan w:val="2"/>
          </w:tcPr>
          <w:p w14:paraId="1918C9B5" w14:textId="25932F89" w:rsidR="00321A04" w:rsidRPr="00554C6A" w:rsidRDefault="00321A04" w:rsidP="009F44A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54C6A">
              <w:rPr>
                <w:sz w:val="20"/>
                <w:szCs w:val="20"/>
              </w:rPr>
              <w:t>Marginal associations    (HIBAG 1.2 dosage)</w:t>
            </w:r>
          </w:p>
        </w:tc>
        <w:tc>
          <w:tcPr>
            <w:tcW w:w="1843" w:type="dxa"/>
            <w:gridSpan w:val="2"/>
          </w:tcPr>
          <w:p w14:paraId="426AD1A3" w14:textId="7E792E89" w:rsidR="00321A04" w:rsidRPr="00554C6A" w:rsidRDefault="00321A04" w:rsidP="00321A0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554C6A">
              <w:rPr>
                <w:sz w:val="20"/>
                <w:szCs w:val="20"/>
              </w:rPr>
              <w:t xml:space="preserve">ssociations </w:t>
            </w:r>
            <w:r>
              <w:rPr>
                <w:sz w:val="20"/>
                <w:szCs w:val="20"/>
              </w:rPr>
              <w:t xml:space="preserve">when included in 5-amino acid model      </w:t>
            </w:r>
            <w:r w:rsidRPr="00554C6A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1843" w:type="dxa"/>
            <w:gridSpan w:val="2"/>
          </w:tcPr>
          <w:p w14:paraId="725462FD" w14:textId="1D0B43FE" w:rsidR="00321A04" w:rsidRPr="00554C6A" w:rsidRDefault="00321A04" w:rsidP="00DF36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554C6A">
              <w:rPr>
                <w:sz w:val="20"/>
                <w:szCs w:val="20"/>
              </w:rPr>
              <w:t xml:space="preserve">ssociations </w:t>
            </w:r>
            <w:r>
              <w:rPr>
                <w:sz w:val="20"/>
                <w:szCs w:val="20"/>
              </w:rPr>
              <w:t xml:space="preserve">when included in 9-amino acid model      </w:t>
            </w:r>
            <w:r w:rsidRPr="00554C6A">
              <w:rPr>
                <w:sz w:val="20"/>
                <w:szCs w:val="20"/>
              </w:rPr>
              <w:t xml:space="preserve">   </w:t>
            </w:r>
          </w:p>
        </w:tc>
      </w:tr>
      <w:tr w:rsidR="00321A04" w:rsidRPr="00C3497F" w14:paraId="30261B6E" w14:textId="77777777" w:rsidTr="00321A04">
        <w:trPr>
          <w:trHeight w:val="441"/>
        </w:trPr>
        <w:tc>
          <w:tcPr>
            <w:tcW w:w="993" w:type="dxa"/>
          </w:tcPr>
          <w:p w14:paraId="02806C0B" w14:textId="77777777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21" w:type="dxa"/>
          </w:tcPr>
          <w:p w14:paraId="13BD8870" w14:textId="77777777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927EB22" w14:textId="77777777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3B745BE8" w14:textId="77777777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79F6A3FA" w14:textId="43E2F7F8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992" w:type="dxa"/>
            <w:tcBorders>
              <w:left w:val="nil"/>
            </w:tcBorders>
          </w:tcPr>
          <w:p w14:paraId="05FD9FB7" w14:textId="10582D39" w:rsidR="00321A04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right w:val="nil"/>
            </w:tcBorders>
          </w:tcPr>
          <w:p w14:paraId="65187B23" w14:textId="60A4C146" w:rsidR="00321A04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34" w:type="dxa"/>
            <w:tcBorders>
              <w:left w:val="nil"/>
            </w:tcBorders>
          </w:tcPr>
          <w:p w14:paraId="7738DBDC" w14:textId="2B97959D" w:rsidR="00321A04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right w:val="nil"/>
            </w:tcBorders>
          </w:tcPr>
          <w:p w14:paraId="5B576CAC" w14:textId="59A5FEB4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992" w:type="dxa"/>
            <w:tcBorders>
              <w:left w:val="nil"/>
            </w:tcBorders>
          </w:tcPr>
          <w:p w14:paraId="43F0F619" w14:textId="50293673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</w:t>
            </w:r>
          </w:p>
        </w:tc>
      </w:tr>
      <w:tr w:rsidR="00321A04" w:rsidRPr="00C3497F" w14:paraId="03A7F861" w14:textId="77777777" w:rsidTr="00321A04">
        <w:trPr>
          <w:trHeight w:val="397"/>
        </w:trPr>
        <w:tc>
          <w:tcPr>
            <w:tcW w:w="993" w:type="dxa"/>
          </w:tcPr>
          <w:p w14:paraId="1EFAFEA7" w14:textId="77777777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3497F">
              <w:rPr>
                <w:rFonts w:ascii="Calibri" w:hAnsi="Calibri"/>
                <w:color w:val="000000"/>
                <w:sz w:val="18"/>
                <w:szCs w:val="18"/>
              </w:rPr>
              <w:t>HLA-DPB1</w:t>
            </w:r>
          </w:p>
        </w:tc>
        <w:tc>
          <w:tcPr>
            <w:tcW w:w="1021" w:type="dxa"/>
          </w:tcPr>
          <w:p w14:paraId="1E08083D" w14:textId="77777777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3497F">
              <w:rPr>
                <w:rFonts w:ascii="Calibri" w:hAnsi="Calibri"/>
                <w:color w:val="000000"/>
                <w:sz w:val="18"/>
                <w:szCs w:val="18"/>
              </w:rPr>
              <w:t>33156444</w:t>
            </w:r>
          </w:p>
        </w:tc>
        <w:tc>
          <w:tcPr>
            <w:tcW w:w="992" w:type="dxa"/>
          </w:tcPr>
          <w:p w14:paraId="3530CF26" w14:textId="77777777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3497F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3" w:type="dxa"/>
          </w:tcPr>
          <w:p w14:paraId="2C87A71E" w14:textId="77777777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3497F">
              <w:rPr>
                <w:rFonts w:ascii="Calibri" w:hAnsi="Calibri"/>
                <w:color w:val="000000"/>
                <w:sz w:val="18"/>
                <w:szCs w:val="18"/>
              </w:rPr>
              <w:t>L/G</w:t>
            </w:r>
          </w:p>
        </w:tc>
        <w:tc>
          <w:tcPr>
            <w:tcW w:w="850" w:type="dxa"/>
            <w:tcBorders>
              <w:right w:val="nil"/>
            </w:tcBorders>
          </w:tcPr>
          <w:p w14:paraId="6B22FA38" w14:textId="189C4CF5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765</w:t>
            </w:r>
          </w:p>
        </w:tc>
        <w:tc>
          <w:tcPr>
            <w:tcW w:w="992" w:type="dxa"/>
            <w:tcBorders>
              <w:left w:val="nil"/>
            </w:tcBorders>
          </w:tcPr>
          <w:p w14:paraId="14297D3B" w14:textId="401D8644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.64E-59</w:t>
            </w:r>
          </w:p>
        </w:tc>
        <w:tc>
          <w:tcPr>
            <w:tcW w:w="709" w:type="dxa"/>
            <w:tcBorders>
              <w:right w:val="nil"/>
            </w:tcBorders>
          </w:tcPr>
          <w:p w14:paraId="638C560F" w14:textId="036FCDB5" w:rsidR="00321A04" w:rsidRPr="00C3497F" w:rsidRDefault="003B0281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662</w:t>
            </w:r>
          </w:p>
        </w:tc>
        <w:tc>
          <w:tcPr>
            <w:tcW w:w="1134" w:type="dxa"/>
            <w:tcBorders>
              <w:left w:val="nil"/>
            </w:tcBorders>
          </w:tcPr>
          <w:p w14:paraId="19CE7975" w14:textId="2AEB1A05" w:rsidR="00321A04" w:rsidRPr="00C3497F" w:rsidRDefault="003B0281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5E-45</w:t>
            </w:r>
          </w:p>
        </w:tc>
        <w:tc>
          <w:tcPr>
            <w:tcW w:w="851" w:type="dxa"/>
            <w:tcBorders>
              <w:right w:val="nil"/>
            </w:tcBorders>
          </w:tcPr>
          <w:p w14:paraId="21164896" w14:textId="6AB8432C" w:rsidR="00321A04" w:rsidRPr="00C3497F" w:rsidRDefault="009B1C91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658</w:t>
            </w:r>
          </w:p>
        </w:tc>
        <w:tc>
          <w:tcPr>
            <w:tcW w:w="992" w:type="dxa"/>
            <w:tcBorders>
              <w:left w:val="nil"/>
            </w:tcBorders>
          </w:tcPr>
          <w:p w14:paraId="6EEB561E" w14:textId="3F919C8E" w:rsidR="00321A04" w:rsidRPr="00C3497F" w:rsidRDefault="00B90F7A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79E-44</w:t>
            </w:r>
          </w:p>
        </w:tc>
      </w:tr>
      <w:tr w:rsidR="00321A04" w:rsidRPr="00C3497F" w14:paraId="4FF6D64D" w14:textId="77777777" w:rsidTr="00321A04">
        <w:trPr>
          <w:trHeight w:val="397"/>
        </w:trPr>
        <w:tc>
          <w:tcPr>
            <w:tcW w:w="993" w:type="dxa"/>
          </w:tcPr>
          <w:p w14:paraId="5DF049D9" w14:textId="77777777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3497F">
              <w:rPr>
                <w:rFonts w:ascii="Calibri" w:hAnsi="Calibri"/>
                <w:color w:val="000000"/>
                <w:sz w:val="18"/>
                <w:szCs w:val="18"/>
              </w:rPr>
              <w:t>HLA-DRB1</w:t>
            </w:r>
          </w:p>
        </w:tc>
        <w:tc>
          <w:tcPr>
            <w:tcW w:w="1021" w:type="dxa"/>
          </w:tcPr>
          <w:p w14:paraId="664DF4E7" w14:textId="77777777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3497F">
              <w:rPr>
                <w:rFonts w:ascii="Calibri" w:hAnsi="Calibri"/>
                <w:color w:val="000000"/>
                <w:sz w:val="18"/>
                <w:szCs w:val="18"/>
              </w:rPr>
              <w:t>32659927</w:t>
            </w:r>
          </w:p>
        </w:tc>
        <w:tc>
          <w:tcPr>
            <w:tcW w:w="992" w:type="dxa"/>
          </w:tcPr>
          <w:p w14:paraId="57B93169" w14:textId="77777777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3497F">
              <w:rPr>
                <w:rFonts w:ascii="Calibri" w:hAnsi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3" w:type="dxa"/>
          </w:tcPr>
          <w:p w14:paraId="76A96DC5" w14:textId="77777777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3497F">
              <w:rPr>
                <w:rFonts w:ascii="Calibri" w:hAnsi="Calibri"/>
                <w:color w:val="000000"/>
                <w:sz w:val="18"/>
                <w:szCs w:val="18"/>
              </w:rPr>
              <w:t>L</w:t>
            </w:r>
          </w:p>
        </w:tc>
        <w:tc>
          <w:tcPr>
            <w:tcW w:w="850" w:type="dxa"/>
            <w:tcBorders>
              <w:right w:val="nil"/>
            </w:tcBorders>
          </w:tcPr>
          <w:p w14:paraId="5CE51C98" w14:textId="794C92DB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065</w:t>
            </w:r>
          </w:p>
        </w:tc>
        <w:tc>
          <w:tcPr>
            <w:tcW w:w="992" w:type="dxa"/>
            <w:tcBorders>
              <w:left w:val="nil"/>
            </w:tcBorders>
          </w:tcPr>
          <w:p w14:paraId="3D77E776" w14:textId="7BC04DF2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4E-46</w:t>
            </w:r>
          </w:p>
        </w:tc>
        <w:tc>
          <w:tcPr>
            <w:tcW w:w="709" w:type="dxa"/>
            <w:tcBorders>
              <w:right w:val="nil"/>
            </w:tcBorders>
          </w:tcPr>
          <w:p w14:paraId="68A437D5" w14:textId="12C69C2F" w:rsidR="00321A04" w:rsidRPr="00C3497F" w:rsidRDefault="003B0281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132</w:t>
            </w:r>
          </w:p>
        </w:tc>
        <w:tc>
          <w:tcPr>
            <w:tcW w:w="1134" w:type="dxa"/>
            <w:tcBorders>
              <w:left w:val="nil"/>
            </w:tcBorders>
          </w:tcPr>
          <w:p w14:paraId="7EFEDAD0" w14:textId="2CEF0D4D" w:rsidR="00321A04" w:rsidRPr="00C3497F" w:rsidRDefault="003B0281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87E-44</w:t>
            </w:r>
          </w:p>
        </w:tc>
        <w:tc>
          <w:tcPr>
            <w:tcW w:w="851" w:type="dxa"/>
            <w:tcBorders>
              <w:right w:val="nil"/>
            </w:tcBorders>
          </w:tcPr>
          <w:p w14:paraId="121D681C" w14:textId="26D824CC" w:rsidR="00321A04" w:rsidRPr="00C3497F" w:rsidRDefault="009B1C91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820</w:t>
            </w:r>
          </w:p>
        </w:tc>
        <w:tc>
          <w:tcPr>
            <w:tcW w:w="992" w:type="dxa"/>
            <w:tcBorders>
              <w:left w:val="nil"/>
            </w:tcBorders>
          </w:tcPr>
          <w:p w14:paraId="0D2FA81B" w14:textId="6A05236D" w:rsidR="00321A04" w:rsidRPr="00C3497F" w:rsidRDefault="00B90F7A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53E-35</w:t>
            </w:r>
          </w:p>
        </w:tc>
      </w:tr>
      <w:tr w:rsidR="00321A04" w:rsidRPr="00C3497F" w14:paraId="4B2093B6" w14:textId="77777777" w:rsidTr="00321A04">
        <w:trPr>
          <w:trHeight w:val="397"/>
        </w:trPr>
        <w:tc>
          <w:tcPr>
            <w:tcW w:w="993" w:type="dxa"/>
          </w:tcPr>
          <w:p w14:paraId="4B8820EA" w14:textId="77777777" w:rsidR="00321A04" w:rsidRPr="007B7895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B7895">
              <w:rPr>
                <w:rFonts w:ascii="Calibri" w:hAnsi="Calibri"/>
                <w:color w:val="000000"/>
                <w:sz w:val="18"/>
                <w:szCs w:val="18"/>
              </w:rPr>
              <w:t>HLA-DQB1</w:t>
            </w:r>
          </w:p>
        </w:tc>
        <w:tc>
          <w:tcPr>
            <w:tcW w:w="1021" w:type="dxa"/>
          </w:tcPr>
          <w:p w14:paraId="40637BC9" w14:textId="77777777" w:rsidR="00321A04" w:rsidRPr="007B7895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B7895">
              <w:rPr>
                <w:rFonts w:ascii="Calibri" w:hAnsi="Calibri"/>
                <w:color w:val="000000"/>
                <w:sz w:val="18"/>
                <w:szCs w:val="18"/>
              </w:rPr>
              <w:t>32740667</w:t>
            </w:r>
          </w:p>
        </w:tc>
        <w:tc>
          <w:tcPr>
            <w:tcW w:w="992" w:type="dxa"/>
          </w:tcPr>
          <w:p w14:paraId="4390B280" w14:textId="77777777" w:rsidR="00321A04" w:rsidRPr="007B7895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B7895">
              <w:rPr>
                <w:rFonts w:ascii="Calibri" w:hAnsi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93" w:type="dxa"/>
          </w:tcPr>
          <w:p w14:paraId="211CA23B" w14:textId="77777777" w:rsidR="00321A04" w:rsidRPr="007B7895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B7895">
              <w:rPr>
                <w:rFonts w:ascii="Calibri" w:hAnsi="Calibri"/>
                <w:color w:val="000000"/>
                <w:sz w:val="18"/>
                <w:szCs w:val="18"/>
              </w:rPr>
              <w:t>D</w:t>
            </w:r>
          </w:p>
        </w:tc>
        <w:tc>
          <w:tcPr>
            <w:tcW w:w="850" w:type="dxa"/>
            <w:tcBorders>
              <w:right w:val="nil"/>
            </w:tcBorders>
          </w:tcPr>
          <w:p w14:paraId="62888115" w14:textId="5F077A8C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89</w:t>
            </w:r>
          </w:p>
        </w:tc>
        <w:tc>
          <w:tcPr>
            <w:tcW w:w="992" w:type="dxa"/>
            <w:tcBorders>
              <w:left w:val="nil"/>
            </w:tcBorders>
          </w:tcPr>
          <w:p w14:paraId="33AE53B5" w14:textId="260AF97C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87E-14</w:t>
            </w:r>
          </w:p>
        </w:tc>
        <w:tc>
          <w:tcPr>
            <w:tcW w:w="709" w:type="dxa"/>
            <w:tcBorders>
              <w:right w:val="nil"/>
            </w:tcBorders>
          </w:tcPr>
          <w:p w14:paraId="554CC188" w14:textId="25F14E9E" w:rsidR="00321A04" w:rsidRPr="00C3497F" w:rsidRDefault="003B0281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90</w:t>
            </w:r>
          </w:p>
        </w:tc>
        <w:tc>
          <w:tcPr>
            <w:tcW w:w="1134" w:type="dxa"/>
            <w:tcBorders>
              <w:left w:val="nil"/>
            </w:tcBorders>
          </w:tcPr>
          <w:p w14:paraId="7CA96D12" w14:textId="53B401F3" w:rsidR="00321A04" w:rsidRPr="00C3497F" w:rsidRDefault="003B0281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7E-11</w:t>
            </w:r>
          </w:p>
        </w:tc>
        <w:tc>
          <w:tcPr>
            <w:tcW w:w="851" w:type="dxa"/>
            <w:tcBorders>
              <w:right w:val="nil"/>
            </w:tcBorders>
          </w:tcPr>
          <w:p w14:paraId="0ACA569C" w14:textId="58CB4E56" w:rsidR="00321A04" w:rsidRPr="00C3497F" w:rsidRDefault="009B1C91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992" w:type="dxa"/>
            <w:tcBorders>
              <w:left w:val="nil"/>
            </w:tcBorders>
          </w:tcPr>
          <w:p w14:paraId="0F6956F2" w14:textId="2E8F1515" w:rsidR="00321A04" w:rsidRPr="00C3497F" w:rsidRDefault="00B90F7A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02E-0</w:t>
            </w:r>
            <w:r w:rsidR="00321A04" w:rsidRPr="00C3497F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321A04" w:rsidRPr="00C3497F" w14:paraId="6F5B79FD" w14:textId="77777777" w:rsidTr="00321A04">
        <w:trPr>
          <w:trHeight w:val="397"/>
        </w:trPr>
        <w:tc>
          <w:tcPr>
            <w:tcW w:w="993" w:type="dxa"/>
          </w:tcPr>
          <w:p w14:paraId="3BCF9352" w14:textId="77777777" w:rsidR="00321A04" w:rsidRPr="007B7895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B7895">
              <w:rPr>
                <w:rFonts w:ascii="Calibri" w:hAnsi="Calibri"/>
                <w:color w:val="000000"/>
                <w:sz w:val="18"/>
                <w:szCs w:val="18"/>
              </w:rPr>
              <w:t>HLA-C</w:t>
            </w:r>
          </w:p>
        </w:tc>
        <w:tc>
          <w:tcPr>
            <w:tcW w:w="1021" w:type="dxa"/>
          </w:tcPr>
          <w:p w14:paraId="25538157" w14:textId="77777777" w:rsidR="00321A04" w:rsidRPr="007B7895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B7895">
              <w:rPr>
                <w:rFonts w:ascii="Calibri" w:hAnsi="Calibri"/>
                <w:color w:val="000000"/>
                <w:sz w:val="18"/>
                <w:szCs w:val="18"/>
              </w:rPr>
              <w:t>31346910</w:t>
            </w:r>
          </w:p>
        </w:tc>
        <w:tc>
          <w:tcPr>
            <w:tcW w:w="992" w:type="dxa"/>
          </w:tcPr>
          <w:p w14:paraId="0F95A433" w14:textId="77777777" w:rsidR="00321A04" w:rsidRPr="007B7895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B7895">
              <w:rPr>
                <w:rFonts w:ascii="Calibri" w:hAnsi="Calibr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993" w:type="dxa"/>
          </w:tcPr>
          <w:p w14:paraId="7AC8F7D7" w14:textId="77777777" w:rsidR="00321A04" w:rsidRPr="007B7895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B7895">
              <w:rPr>
                <w:rFonts w:ascii="Calibri" w:hAnsi="Calibri"/>
                <w:color w:val="000000"/>
                <w:sz w:val="18"/>
                <w:szCs w:val="18"/>
              </w:rPr>
              <w:t>R</w:t>
            </w:r>
          </w:p>
        </w:tc>
        <w:tc>
          <w:tcPr>
            <w:tcW w:w="850" w:type="dxa"/>
            <w:tcBorders>
              <w:right w:val="nil"/>
            </w:tcBorders>
          </w:tcPr>
          <w:p w14:paraId="0AD8DF9B" w14:textId="59DCECA2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55</w:t>
            </w:r>
          </w:p>
        </w:tc>
        <w:tc>
          <w:tcPr>
            <w:tcW w:w="992" w:type="dxa"/>
            <w:tcBorders>
              <w:left w:val="nil"/>
            </w:tcBorders>
          </w:tcPr>
          <w:p w14:paraId="4E671FA8" w14:textId="3B4B337A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.16E-12</w:t>
            </w:r>
          </w:p>
        </w:tc>
        <w:tc>
          <w:tcPr>
            <w:tcW w:w="709" w:type="dxa"/>
            <w:tcBorders>
              <w:right w:val="nil"/>
            </w:tcBorders>
          </w:tcPr>
          <w:p w14:paraId="48867CBF" w14:textId="01CB3461" w:rsidR="00321A04" w:rsidRPr="00C3497F" w:rsidRDefault="003B0281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81</w:t>
            </w:r>
          </w:p>
        </w:tc>
        <w:tc>
          <w:tcPr>
            <w:tcW w:w="1134" w:type="dxa"/>
            <w:tcBorders>
              <w:left w:val="nil"/>
            </w:tcBorders>
          </w:tcPr>
          <w:p w14:paraId="6A6C9269" w14:textId="62F2AB15" w:rsidR="00321A04" w:rsidRPr="00C3497F" w:rsidRDefault="003B0281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24E-13</w:t>
            </w:r>
          </w:p>
        </w:tc>
        <w:tc>
          <w:tcPr>
            <w:tcW w:w="851" w:type="dxa"/>
            <w:tcBorders>
              <w:right w:val="nil"/>
            </w:tcBorders>
          </w:tcPr>
          <w:p w14:paraId="6239BCFB" w14:textId="4C1D4B37" w:rsidR="00321A04" w:rsidRPr="00C3497F" w:rsidRDefault="009B1C91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27</w:t>
            </w:r>
          </w:p>
        </w:tc>
        <w:tc>
          <w:tcPr>
            <w:tcW w:w="992" w:type="dxa"/>
            <w:tcBorders>
              <w:left w:val="nil"/>
            </w:tcBorders>
          </w:tcPr>
          <w:p w14:paraId="5C13C62B" w14:textId="744DB220" w:rsidR="00321A04" w:rsidRPr="00C3497F" w:rsidRDefault="00B90F7A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8E-08</w:t>
            </w:r>
          </w:p>
        </w:tc>
      </w:tr>
      <w:tr w:rsidR="00321A04" w:rsidRPr="00C3497F" w14:paraId="5542E446" w14:textId="77777777" w:rsidTr="00321A04">
        <w:trPr>
          <w:trHeight w:val="397"/>
        </w:trPr>
        <w:tc>
          <w:tcPr>
            <w:tcW w:w="993" w:type="dxa"/>
          </w:tcPr>
          <w:p w14:paraId="2363E34F" w14:textId="77777777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3497F">
              <w:rPr>
                <w:rFonts w:ascii="Calibri" w:hAnsi="Calibri"/>
                <w:color w:val="000000"/>
                <w:sz w:val="18"/>
                <w:szCs w:val="18"/>
              </w:rPr>
              <w:t>HLA-DQA1</w:t>
            </w:r>
          </w:p>
        </w:tc>
        <w:tc>
          <w:tcPr>
            <w:tcW w:w="1021" w:type="dxa"/>
          </w:tcPr>
          <w:p w14:paraId="4A14260A" w14:textId="77777777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3497F">
              <w:rPr>
                <w:rFonts w:ascii="Calibri" w:hAnsi="Calibri"/>
                <w:color w:val="000000"/>
                <w:sz w:val="18"/>
                <w:szCs w:val="18"/>
              </w:rPr>
              <w:t>32713244</w:t>
            </w:r>
          </w:p>
        </w:tc>
        <w:tc>
          <w:tcPr>
            <w:tcW w:w="992" w:type="dxa"/>
          </w:tcPr>
          <w:p w14:paraId="02042D65" w14:textId="77777777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3497F">
              <w:rPr>
                <w:rFonts w:ascii="Calibri" w:hAnsi="Calibri"/>
                <w:color w:val="000000"/>
                <w:sz w:val="18"/>
                <w:szCs w:val="18"/>
              </w:rPr>
              <w:t>-13</w:t>
            </w:r>
          </w:p>
        </w:tc>
        <w:tc>
          <w:tcPr>
            <w:tcW w:w="993" w:type="dxa"/>
          </w:tcPr>
          <w:p w14:paraId="754E3469" w14:textId="77777777" w:rsidR="00321A04" w:rsidRPr="00C3497F" w:rsidRDefault="00321A04" w:rsidP="00321A04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275E2">
              <w:rPr>
                <w:rFonts w:ascii="Calibri" w:hAnsi="Calibri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right w:val="nil"/>
            </w:tcBorders>
          </w:tcPr>
          <w:p w14:paraId="543D8D3E" w14:textId="326E4F19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997</w:t>
            </w:r>
          </w:p>
        </w:tc>
        <w:tc>
          <w:tcPr>
            <w:tcW w:w="992" w:type="dxa"/>
            <w:tcBorders>
              <w:left w:val="nil"/>
            </w:tcBorders>
          </w:tcPr>
          <w:p w14:paraId="045205CE" w14:textId="5C2A42C8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.02E-29</w:t>
            </w:r>
          </w:p>
        </w:tc>
        <w:tc>
          <w:tcPr>
            <w:tcW w:w="709" w:type="dxa"/>
            <w:tcBorders>
              <w:right w:val="nil"/>
            </w:tcBorders>
          </w:tcPr>
          <w:p w14:paraId="0D4F3BE9" w14:textId="35CB81D9" w:rsidR="00321A04" w:rsidRPr="00C3497F" w:rsidRDefault="003B0281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614</w:t>
            </w:r>
          </w:p>
        </w:tc>
        <w:tc>
          <w:tcPr>
            <w:tcW w:w="1134" w:type="dxa"/>
            <w:tcBorders>
              <w:left w:val="nil"/>
            </w:tcBorders>
          </w:tcPr>
          <w:p w14:paraId="33BA18BC" w14:textId="0E600640" w:rsidR="00321A04" w:rsidRPr="00C3497F" w:rsidRDefault="003B0281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2E-11</w:t>
            </w:r>
          </w:p>
        </w:tc>
        <w:tc>
          <w:tcPr>
            <w:tcW w:w="851" w:type="dxa"/>
            <w:tcBorders>
              <w:right w:val="nil"/>
            </w:tcBorders>
          </w:tcPr>
          <w:p w14:paraId="0553BBE4" w14:textId="6ED1C31A" w:rsidR="00321A04" w:rsidRPr="00C3497F" w:rsidRDefault="009B1C91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38</w:t>
            </w:r>
          </w:p>
        </w:tc>
        <w:tc>
          <w:tcPr>
            <w:tcW w:w="992" w:type="dxa"/>
            <w:tcBorders>
              <w:left w:val="nil"/>
            </w:tcBorders>
          </w:tcPr>
          <w:p w14:paraId="785BDA43" w14:textId="1532CA8D" w:rsidR="00321A04" w:rsidRPr="00C3497F" w:rsidRDefault="00B90F7A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3E-16</w:t>
            </w:r>
          </w:p>
        </w:tc>
      </w:tr>
      <w:tr w:rsidR="00321A04" w:rsidRPr="00C3497F" w14:paraId="7EC6BEDE" w14:textId="77777777" w:rsidTr="00321A04">
        <w:trPr>
          <w:trHeight w:val="397"/>
        </w:trPr>
        <w:tc>
          <w:tcPr>
            <w:tcW w:w="993" w:type="dxa"/>
          </w:tcPr>
          <w:p w14:paraId="023C4127" w14:textId="77777777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3497F">
              <w:rPr>
                <w:rFonts w:ascii="Calibri" w:hAnsi="Calibri"/>
                <w:color w:val="000000"/>
                <w:sz w:val="18"/>
                <w:szCs w:val="18"/>
              </w:rPr>
              <w:t>HLA-B</w:t>
            </w:r>
          </w:p>
        </w:tc>
        <w:tc>
          <w:tcPr>
            <w:tcW w:w="1021" w:type="dxa"/>
          </w:tcPr>
          <w:p w14:paraId="5C9C21F9" w14:textId="77777777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3497F">
              <w:rPr>
                <w:rFonts w:ascii="Calibri" w:hAnsi="Calibri"/>
                <w:color w:val="000000"/>
                <w:sz w:val="18"/>
                <w:szCs w:val="18"/>
              </w:rPr>
              <w:t>31432581</w:t>
            </w:r>
          </w:p>
        </w:tc>
        <w:tc>
          <w:tcPr>
            <w:tcW w:w="992" w:type="dxa"/>
          </w:tcPr>
          <w:p w14:paraId="6CD03F20" w14:textId="77777777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3497F">
              <w:rPr>
                <w:rFonts w:ascii="Calibri" w:hAnsi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3" w:type="dxa"/>
          </w:tcPr>
          <w:p w14:paraId="0C128E29" w14:textId="77777777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3497F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right w:val="nil"/>
            </w:tcBorders>
          </w:tcPr>
          <w:p w14:paraId="3EE48526" w14:textId="25993517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80</w:t>
            </w:r>
          </w:p>
        </w:tc>
        <w:tc>
          <w:tcPr>
            <w:tcW w:w="992" w:type="dxa"/>
            <w:tcBorders>
              <w:left w:val="nil"/>
            </w:tcBorders>
          </w:tcPr>
          <w:p w14:paraId="042A173B" w14:textId="069CB562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35E-10</w:t>
            </w:r>
          </w:p>
        </w:tc>
        <w:tc>
          <w:tcPr>
            <w:tcW w:w="709" w:type="dxa"/>
            <w:tcBorders>
              <w:right w:val="nil"/>
            </w:tcBorders>
          </w:tcPr>
          <w:p w14:paraId="74E55A82" w14:textId="2D2C757C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1DCE2E7B" w14:textId="3955779D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nil"/>
            </w:tcBorders>
          </w:tcPr>
          <w:p w14:paraId="09D9E4E7" w14:textId="4B5547A4" w:rsidR="00321A04" w:rsidRPr="00C3497F" w:rsidRDefault="009B1C91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91</w:t>
            </w:r>
          </w:p>
        </w:tc>
        <w:tc>
          <w:tcPr>
            <w:tcW w:w="992" w:type="dxa"/>
            <w:tcBorders>
              <w:left w:val="nil"/>
            </w:tcBorders>
          </w:tcPr>
          <w:p w14:paraId="072F1896" w14:textId="0C9E6EF9" w:rsidR="00321A04" w:rsidRPr="00C3497F" w:rsidRDefault="00B96CBF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48</w:t>
            </w:r>
            <w:r w:rsidR="00B90F7A">
              <w:rPr>
                <w:rFonts w:ascii="Calibri" w:hAnsi="Calibri"/>
                <w:color w:val="000000"/>
                <w:sz w:val="18"/>
                <w:szCs w:val="18"/>
              </w:rPr>
              <w:t>E-0</w:t>
            </w:r>
            <w:r w:rsidR="00B90F7A" w:rsidRPr="00C3497F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321A04" w:rsidRPr="00C3497F" w14:paraId="169BF6D4" w14:textId="77777777" w:rsidTr="00321A04">
        <w:trPr>
          <w:trHeight w:val="397"/>
        </w:trPr>
        <w:tc>
          <w:tcPr>
            <w:tcW w:w="993" w:type="dxa"/>
          </w:tcPr>
          <w:p w14:paraId="29954BE7" w14:textId="77777777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3497F">
              <w:rPr>
                <w:rFonts w:ascii="Calibri" w:hAnsi="Calibri"/>
                <w:color w:val="000000"/>
                <w:sz w:val="18"/>
                <w:szCs w:val="18"/>
              </w:rPr>
              <w:t>HLA-DQA1</w:t>
            </w:r>
          </w:p>
        </w:tc>
        <w:tc>
          <w:tcPr>
            <w:tcW w:w="1021" w:type="dxa"/>
          </w:tcPr>
          <w:p w14:paraId="5F8D9D21" w14:textId="77777777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3497F">
              <w:rPr>
                <w:rFonts w:ascii="Calibri" w:hAnsi="Calibri"/>
                <w:color w:val="000000"/>
                <w:sz w:val="18"/>
                <w:szCs w:val="18"/>
              </w:rPr>
              <w:t>32718440</w:t>
            </w:r>
          </w:p>
        </w:tc>
        <w:tc>
          <w:tcPr>
            <w:tcW w:w="992" w:type="dxa"/>
          </w:tcPr>
          <w:p w14:paraId="56D1EE60" w14:textId="77777777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3497F">
              <w:rPr>
                <w:rFonts w:ascii="Calibri" w:hAnsi="Calibri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993" w:type="dxa"/>
          </w:tcPr>
          <w:p w14:paraId="4EB2CE96" w14:textId="77777777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3497F">
              <w:rPr>
                <w:rFonts w:ascii="Calibri" w:hAnsi="Calibri"/>
                <w:color w:val="000000"/>
                <w:sz w:val="18"/>
                <w:szCs w:val="18"/>
              </w:rPr>
              <w:t>V</w:t>
            </w:r>
          </w:p>
        </w:tc>
        <w:tc>
          <w:tcPr>
            <w:tcW w:w="850" w:type="dxa"/>
            <w:tcBorders>
              <w:right w:val="nil"/>
            </w:tcBorders>
          </w:tcPr>
          <w:p w14:paraId="3CAC380B" w14:textId="74B8B567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00</w:t>
            </w:r>
          </w:p>
        </w:tc>
        <w:tc>
          <w:tcPr>
            <w:tcW w:w="992" w:type="dxa"/>
            <w:tcBorders>
              <w:left w:val="nil"/>
            </w:tcBorders>
          </w:tcPr>
          <w:p w14:paraId="27033C9B" w14:textId="38FF07EE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.35E-16</w:t>
            </w:r>
          </w:p>
        </w:tc>
        <w:tc>
          <w:tcPr>
            <w:tcW w:w="709" w:type="dxa"/>
            <w:tcBorders>
              <w:right w:val="nil"/>
            </w:tcBorders>
          </w:tcPr>
          <w:p w14:paraId="13B56594" w14:textId="1DA3E7DF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310696D0" w14:textId="1EDAA71E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nil"/>
            </w:tcBorders>
          </w:tcPr>
          <w:p w14:paraId="64D47E4E" w14:textId="194EEBED" w:rsidR="00321A04" w:rsidRPr="00C3497F" w:rsidRDefault="009B1C91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50</w:t>
            </w:r>
          </w:p>
        </w:tc>
        <w:tc>
          <w:tcPr>
            <w:tcW w:w="992" w:type="dxa"/>
            <w:tcBorders>
              <w:left w:val="nil"/>
            </w:tcBorders>
          </w:tcPr>
          <w:p w14:paraId="46FE60E2" w14:textId="449E8DE6" w:rsidR="00321A04" w:rsidRPr="00C3497F" w:rsidRDefault="00B90F7A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22E-06</w:t>
            </w:r>
          </w:p>
        </w:tc>
      </w:tr>
      <w:tr w:rsidR="00321A04" w:rsidRPr="00C3497F" w14:paraId="008679D6" w14:textId="77777777" w:rsidTr="00321A04">
        <w:trPr>
          <w:trHeight w:val="397"/>
        </w:trPr>
        <w:tc>
          <w:tcPr>
            <w:tcW w:w="993" w:type="dxa"/>
          </w:tcPr>
          <w:p w14:paraId="7858D1B1" w14:textId="77777777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3497F">
              <w:rPr>
                <w:rFonts w:ascii="Calibri" w:hAnsi="Calibri"/>
                <w:color w:val="000000"/>
                <w:sz w:val="18"/>
                <w:szCs w:val="18"/>
              </w:rPr>
              <w:t>HLA-DPB1</w:t>
            </w:r>
          </w:p>
        </w:tc>
        <w:tc>
          <w:tcPr>
            <w:tcW w:w="1021" w:type="dxa"/>
          </w:tcPr>
          <w:p w14:paraId="027179BA" w14:textId="77777777" w:rsidR="00321A04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3156663</w:t>
            </w:r>
          </w:p>
          <w:p w14:paraId="565782F3" w14:textId="77777777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3497F">
              <w:rPr>
                <w:rFonts w:ascii="Calibri" w:hAnsi="Calibri"/>
                <w:color w:val="000000"/>
                <w:sz w:val="18"/>
                <w:szCs w:val="18"/>
              </w:rPr>
              <w:t>33161618</w:t>
            </w:r>
          </w:p>
        </w:tc>
        <w:tc>
          <w:tcPr>
            <w:tcW w:w="992" w:type="dxa"/>
          </w:tcPr>
          <w:p w14:paraId="76478ED3" w14:textId="77777777" w:rsidR="00321A04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4</w:t>
            </w:r>
          </w:p>
          <w:p w14:paraId="323F30BC" w14:textId="77777777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3497F">
              <w:rPr>
                <w:rFonts w:ascii="Calibri" w:hAnsi="Calibr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993" w:type="dxa"/>
          </w:tcPr>
          <w:p w14:paraId="3D3D6E58" w14:textId="77777777" w:rsidR="00321A04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V</w:t>
            </w:r>
          </w:p>
          <w:p w14:paraId="78BEFBD5" w14:textId="77777777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3497F">
              <w:rPr>
                <w:rFonts w:ascii="Calibri" w:hAnsi="Calibri"/>
                <w:color w:val="000000"/>
                <w:sz w:val="18"/>
                <w:szCs w:val="18"/>
              </w:rPr>
              <w:t xml:space="preserve">T </w:t>
            </w:r>
          </w:p>
        </w:tc>
        <w:tc>
          <w:tcPr>
            <w:tcW w:w="850" w:type="dxa"/>
            <w:tcBorders>
              <w:right w:val="nil"/>
            </w:tcBorders>
          </w:tcPr>
          <w:p w14:paraId="6CFD7994" w14:textId="77777777" w:rsidR="00321A04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713</w:t>
            </w:r>
          </w:p>
          <w:p w14:paraId="38844D46" w14:textId="532E15A1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713</w:t>
            </w:r>
          </w:p>
        </w:tc>
        <w:tc>
          <w:tcPr>
            <w:tcW w:w="992" w:type="dxa"/>
            <w:tcBorders>
              <w:left w:val="nil"/>
            </w:tcBorders>
          </w:tcPr>
          <w:p w14:paraId="76F458EC" w14:textId="77777777" w:rsidR="00321A04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0913</w:t>
            </w:r>
          </w:p>
          <w:p w14:paraId="0C3242A6" w14:textId="1704503F" w:rsidR="00321A04" w:rsidRPr="00C3497F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0913</w:t>
            </w:r>
          </w:p>
        </w:tc>
        <w:tc>
          <w:tcPr>
            <w:tcW w:w="709" w:type="dxa"/>
            <w:tcBorders>
              <w:right w:val="nil"/>
            </w:tcBorders>
          </w:tcPr>
          <w:p w14:paraId="59F77C8D" w14:textId="340316FA" w:rsidR="00321A04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  <w:p w14:paraId="06720C29" w14:textId="75953ACD" w:rsidR="00321A04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74370900" w14:textId="4549DEA6" w:rsidR="00321A04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nil"/>
            </w:tcBorders>
          </w:tcPr>
          <w:p w14:paraId="7E612CB3" w14:textId="29B40F9F" w:rsidR="00321A04" w:rsidRDefault="009B1C91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048</w:t>
            </w:r>
            <w:r w:rsidR="00321A04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</w:p>
          <w:p w14:paraId="70FCB7D9" w14:textId="602B8660" w:rsidR="00321A04" w:rsidRPr="00C3497F" w:rsidRDefault="009B1C91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048</w:t>
            </w:r>
          </w:p>
        </w:tc>
        <w:tc>
          <w:tcPr>
            <w:tcW w:w="992" w:type="dxa"/>
            <w:tcBorders>
              <w:left w:val="nil"/>
            </w:tcBorders>
          </w:tcPr>
          <w:p w14:paraId="50A2AA7D" w14:textId="77777777" w:rsidR="00FA60BE" w:rsidRDefault="00B90F7A" w:rsidP="009B1C9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7E-0</w:t>
            </w:r>
            <w:r w:rsidRPr="00C3497F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  <w:p w14:paraId="0F88A343" w14:textId="6373DD95" w:rsidR="00321A04" w:rsidRPr="00C3497F" w:rsidRDefault="00FA60BE" w:rsidP="009B1C9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7E-05</w:t>
            </w:r>
            <w:r w:rsidR="00321A04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321A04" w:rsidRPr="00694775" w14:paraId="69F6CFEE" w14:textId="77777777" w:rsidTr="00321A04">
        <w:trPr>
          <w:trHeight w:val="648"/>
        </w:trPr>
        <w:tc>
          <w:tcPr>
            <w:tcW w:w="993" w:type="dxa"/>
          </w:tcPr>
          <w:p w14:paraId="25C2C014" w14:textId="77777777" w:rsidR="00321A04" w:rsidRPr="00694775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  <w:highlight w:val="yellow"/>
              </w:rPr>
            </w:pPr>
            <w:r w:rsidRPr="00C3497F">
              <w:rPr>
                <w:rFonts w:ascii="Calibri" w:hAnsi="Calibri"/>
                <w:color w:val="000000"/>
                <w:sz w:val="18"/>
                <w:szCs w:val="18"/>
              </w:rPr>
              <w:t>HLA-B</w:t>
            </w:r>
          </w:p>
        </w:tc>
        <w:tc>
          <w:tcPr>
            <w:tcW w:w="1021" w:type="dxa"/>
          </w:tcPr>
          <w:p w14:paraId="3B4F815A" w14:textId="77777777" w:rsidR="00321A04" w:rsidRPr="00694775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  <w:highlight w:val="yellow"/>
              </w:rPr>
            </w:pPr>
            <w:r w:rsidRPr="00C3497F">
              <w:rPr>
                <w:rFonts w:ascii="Calibri" w:hAnsi="Calibri"/>
                <w:color w:val="000000"/>
                <w:sz w:val="18"/>
                <w:szCs w:val="18"/>
              </w:rPr>
              <w:t>31432689</w:t>
            </w:r>
          </w:p>
        </w:tc>
        <w:tc>
          <w:tcPr>
            <w:tcW w:w="992" w:type="dxa"/>
          </w:tcPr>
          <w:p w14:paraId="74223B79" w14:textId="77777777" w:rsidR="00321A04" w:rsidRPr="00694775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  <w:highlight w:val="yellow"/>
              </w:rPr>
            </w:pPr>
            <w:r w:rsidRPr="00C3497F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3" w:type="dxa"/>
          </w:tcPr>
          <w:p w14:paraId="0E1A00DB" w14:textId="485BE4C0" w:rsidR="00321A04" w:rsidRPr="00694775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H </w:t>
            </w:r>
          </w:p>
        </w:tc>
        <w:tc>
          <w:tcPr>
            <w:tcW w:w="850" w:type="dxa"/>
            <w:tcBorders>
              <w:right w:val="nil"/>
            </w:tcBorders>
          </w:tcPr>
          <w:p w14:paraId="7F35ADA8" w14:textId="2CD9A67E" w:rsidR="00321A04" w:rsidRPr="0069012D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81</w:t>
            </w:r>
          </w:p>
        </w:tc>
        <w:tc>
          <w:tcPr>
            <w:tcW w:w="992" w:type="dxa"/>
            <w:tcBorders>
              <w:left w:val="nil"/>
            </w:tcBorders>
          </w:tcPr>
          <w:p w14:paraId="38A3487E" w14:textId="6AFE67CB" w:rsidR="00321A04" w:rsidRPr="00694775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7E-05</w:t>
            </w:r>
          </w:p>
        </w:tc>
        <w:tc>
          <w:tcPr>
            <w:tcW w:w="709" w:type="dxa"/>
            <w:tcBorders>
              <w:right w:val="nil"/>
            </w:tcBorders>
          </w:tcPr>
          <w:p w14:paraId="0E070CC9" w14:textId="78FDBD56" w:rsidR="00321A04" w:rsidRPr="00694775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0135C4B1" w14:textId="3DEF5B59" w:rsidR="00321A04" w:rsidRPr="00694775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tcBorders>
              <w:right w:val="nil"/>
            </w:tcBorders>
          </w:tcPr>
          <w:p w14:paraId="2A5B4D85" w14:textId="28F5F1F4" w:rsidR="00321A04" w:rsidRPr="00694775" w:rsidRDefault="00321A04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</w:t>
            </w:r>
            <w:r w:rsidR="009B1C91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  <w:r w:rsidR="00EE6962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left w:val="nil"/>
            </w:tcBorders>
          </w:tcPr>
          <w:p w14:paraId="706BFAAE" w14:textId="1317AB64" w:rsidR="00321A04" w:rsidRPr="00694775" w:rsidRDefault="00B90F7A" w:rsidP="00321A04">
            <w:pPr>
              <w:jc w:val="center"/>
              <w:rPr>
                <w:rFonts w:ascii="Calibri" w:hAnsi="Calibri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95</w:t>
            </w:r>
            <w:r w:rsidR="00321A04" w:rsidRPr="00C3497F">
              <w:rPr>
                <w:rFonts w:ascii="Calibri" w:hAnsi="Calibri"/>
                <w:color w:val="000000"/>
                <w:sz w:val="18"/>
                <w:szCs w:val="18"/>
              </w:rPr>
              <w:t>E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  <w:r w:rsidR="00321A04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</w:p>
        </w:tc>
      </w:tr>
    </w:tbl>
    <w:p w14:paraId="4D676548" w14:textId="77777777" w:rsidR="009E26B3" w:rsidRDefault="009E26B3"/>
    <w:sectPr w:rsidR="009E26B3" w:rsidSect="00E031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1B5"/>
    <w:rsid w:val="000156A6"/>
    <w:rsid w:val="000A14DC"/>
    <w:rsid w:val="000A1760"/>
    <w:rsid w:val="000D745F"/>
    <w:rsid w:val="000F3492"/>
    <w:rsid w:val="00134D73"/>
    <w:rsid w:val="00146DEA"/>
    <w:rsid w:val="00156BD5"/>
    <w:rsid w:val="00194A8E"/>
    <w:rsid w:val="001A2AAD"/>
    <w:rsid w:val="00225AD6"/>
    <w:rsid w:val="00233234"/>
    <w:rsid w:val="00290ED2"/>
    <w:rsid w:val="00311CF5"/>
    <w:rsid w:val="00321A04"/>
    <w:rsid w:val="003B0281"/>
    <w:rsid w:val="003B5267"/>
    <w:rsid w:val="003F2306"/>
    <w:rsid w:val="00420464"/>
    <w:rsid w:val="004C38E7"/>
    <w:rsid w:val="004C71F4"/>
    <w:rsid w:val="005215F9"/>
    <w:rsid w:val="00521ED0"/>
    <w:rsid w:val="00525542"/>
    <w:rsid w:val="005543FF"/>
    <w:rsid w:val="00554C6A"/>
    <w:rsid w:val="00561F6A"/>
    <w:rsid w:val="00573053"/>
    <w:rsid w:val="00604BB6"/>
    <w:rsid w:val="0062144C"/>
    <w:rsid w:val="00646D8E"/>
    <w:rsid w:val="00662FE6"/>
    <w:rsid w:val="00670D47"/>
    <w:rsid w:val="0069012D"/>
    <w:rsid w:val="00694775"/>
    <w:rsid w:val="006E76A9"/>
    <w:rsid w:val="007542DA"/>
    <w:rsid w:val="007768E0"/>
    <w:rsid w:val="007A364C"/>
    <w:rsid w:val="007B0B5A"/>
    <w:rsid w:val="007B7895"/>
    <w:rsid w:val="008315A9"/>
    <w:rsid w:val="008D5ACD"/>
    <w:rsid w:val="008F77B7"/>
    <w:rsid w:val="0091460D"/>
    <w:rsid w:val="00960AFC"/>
    <w:rsid w:val="00966327"/>
    <w:rsid w:val="0098613E"/>
    <w:rsid w:val="009B0FE2"/>
    <w:rsid w:val="009B1C91"/>
    <w:rsid w:val="009C1FAB"/>
    <w:rsid w:val="009C78FF"/>
    <w:rsid w:val="009D6EB0"/>
    <w:rsid w:val="009E26B3"/>
    <w:rsid w:val="009F44A1"/>
    <w:rsid w:val="00A24BB0"/>
    <w:rsid w:val="00AD2E9A"/>
    <w:rsid w:val="00AE3EE1"/>
    <w:rsid w:val="00AE6E89"/>
    <w:rsid w:val="00AF4DD1"/>
    <w:rsid w:val="00B37973"/>
    <w:rsid w:val="00B90F7A"/>
    <w:rsid w:val="00B928E1"/>
    <w:rsid w:val="00B96CBF"/>
    <w:rsid w:val="00BA1894"/>
    <w:rsid w:val="00BA2B6B"/>
    <w:rsid w:val="00BB6FEF"/>
    <w:rsid w:val="00BB7304"/>
    <w:rsid w:val="00BD3332"/>
    <w:rsid w:val="00C763B1"/>
    <w:rsid w:val="00CA1570"/>
    <w:rsid w:val="00CD50B2"/>
    <w:rsid w:val="00CF404C"/>
    <w:rsid w:val="00D05740"/>
    <w:rsid w:val="00D32B58"/>
    <w:rsid w:val="00D61688"/>
    <w:rsid w:val="00D83827"/>
    <w:rsid w:val="00DB0DCD"/>
    <w:rsid w:val="00E031B5"/>
    <w:rsid w:val="00E051F2"/>
    <w:rsid w:val="00E2092E"/>
    <w:rsid w:val="00E21079"/>
    <w:rsid w:val="00E85E80"/>
    <w:rsid w:val="00E96075"/>
    <w:rsid w:val="00EA36F3"/>
    <w:rsid w:val="00EE6962"/>
    <w:rsid w:val="00F2542C"/>
    <w:rsid w:val="00FA60BE"/>
    <w:rsid w:val="00FA7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C8863"/>
  <w15:chartTrackingRefBased/>
  <w15:docId w15:val="{10F9FAC2-2ECD-41E2-A6B8-A2D0068EB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1B5"/>
    <w:pPr>
      <w:spacing w:after="200" w:line="240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31B5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A17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7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1760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7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760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176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760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arlay</dc:creator>
  <cp:keywords/>
  <dc:description/>
  <cp:lastModifiedBy>Heather Cordell</cp:lastModifiedBy>
  <cp:revision>15</cp:revision>
  <dcterms:created xsi:type="dcterms:W3CDTF">2018-09-17T19:59:00Z</dcterms:created>
  <dcterms:modified xsi:type="dcterms:W3CDTF">2018-11-19T18:55:00Z</dcterms:modified>
</cp:coreProperties>
</file>